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99D42" w14:textId="7BBF6529" w:rsidR="00BC6773" w:rsidRDefault="000135AA" w:rsidP="000135AA">
      <w:pPr>
        <w:spacing w:line="480" w:lineRule="auto"/>
        <w:rPr>
          <w:bCs/>
          <w:color w:val="000000"/>
          <w:vertAlign w:val="superscript"/>
          <w:lang w:val="en-US"/>
        </w:rPr>
      </w:pPr>
      <w:r>
        <w:rPr>
          <w:b/>
          <w:bCs/>
          <w:lang w:val="en-US"/>
        </w:rPr>
        <w:t xml:space="preserve">Supplementary Table 2. Descriptive characteristics for analysis sample and split for valid and invalid cardiorespiratory fitness test according to the criteria by </w:t>
      </w:r>
      <w:proofErr w:type="spellStart"/>
      <w:r>
        <w:rPr>
          <w:b/>
          <w:bCs/>
          <w:lang w:val="en-US"/>
        </w:rPr>
        <w:t>Thrue</w:t>
      </w:r>
      <w:proofErr w:type="spellEnd"/>
      <w:r>
        <w:rPr>
          <w:b/>
          <w:bCs/>
          <w:lang w:val="en-US"/>
        </w:rPr>
        <w:t xml:space="preserve"> et al.</w:t>
      </w:r>
      <w:r w:rsidR="00F86989">
        <w:rPr>
          <w:b/>
          <w:bCs/>
          <w:lang w:val="en-US"/>
        </w:rPr>
        <w:t>(11)</w:t>
      </w:r>
    </w:p>
    <w:tbl>
      <w:tblPr>
        <w:tblW w:w="82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0"/>
        <w:gridCol w:w="1675"/>
        <w:gridCol w:w="1701"/>
        <w:gridCol w:w="1701"/>
      </w:tblGrid>
      <w:tr w:rsidR="000135AA" w:rsidRPr="00960023" w14:paraId="1033BF70" w14:textId="77777777" w:rsidTr="00A435F8">
        <w:trPr>
          <w:trHeight w:val="300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D585E71" w14:textId="77777777" w:rsidR="000135AA" w:rsidRPr="00A22B50" w:rsidRDefault="000135AA" w:rsidP="00A435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n-GB" w:eastAsia="nl-NL"/>
              </w:rPr>
            </w:pPr>
          </w:p>
        </w:tc>
        <w:tc>
          <w:tcPr>
            <w:tcW w:w="16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22BC30F" w14:textId="77777777" w:rsidR="000135AA" w:rsidRPr="00960023" w:rsidRDefault="000135AA" w:rsidP="00A435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</w:pPr>
            <w:r w:rsidRPr="00960023"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>Total (n=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>59</w:t>
            </w:r>
            <w:r w:rsidRPr="00960023"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3E6DE28" w14:textId="77777777" w:rsidR="000135AA" w:rsidRPr="00960023" w:rsidRDefault="000135AA" w:rsidP="00A435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</w:pPr>
            <w:proofErr w:type="spellStart"/>
            <w:r w:rsidRPr="00960023"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>Valid</w:t>
            </w:r>
            <w:proofErr w:type="spellEnd"/>
            <w:r w:rsidRPr="00960023"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 xml:space="preserve"> </w:t>
            </w:r>
            <w:proofErr w:type="spellStart"/>
            <w:r w:rsidRPr="00960023"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>Thrue</w:t>
            </w:r>
            <w:proofErr w:type="spellEnd"/>
            <w:r w:rsidRPr="00960023"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 xml:space="preserve"> (n=23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3AE577DA" w14:textId="77777777" w:rsidR="000135AA" w:rsidRPr="00960023" w:rsidRDefault="000135AA" w:rsidP="00A435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</w:pPr>
            <w:proofErr w:type="spellStart"/>
            <w:r w:rsidRPr="00960023"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>Invalid</w:t>
            </w:r>
            <w:proofErr w:type="spellEnd"/>
            <w:r w:rsidRPr="00960023"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 xml:space="preserve"> </w:t>
            </w:r>
            <w:proofErr w:type="spellStart"/>
            <w:r w:rsidRPr="00960023"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>Thrue</w:t>
            </w:r>
            <w:proofErr w:type="spellEnd"/>
            <w:r w:rsidRPr="00960023"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 xml:space="preserve"> (n=3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>6</w:t>
            </w:r>
            <w:r w:rsidRPr="00960023"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>)</w:t>
            </w:r>
          </w:p>
        </w:tc>
      </w:tr>
      <w:tr w:rsidR="000135AA" w:rsidRPr="00960023" w14:paraId="6A374215" w14:textId="77777777" w:rsidTr="00A435F8">
        <w:trPr>
          <w:trHeight w:val="300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3EBFA" w14:textId="473B6754" w:rsidR="000135AA" w:rsidRPr="00960023" w:rsidRDefault="000135AA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Age </w:t>
            </w:r>
            <w:r w:rsidR="00F86989">
              <w:rPr>
                <w:rFonts w:ascii="Calibri" w:eastAsia="Times New Roman" w:hAnsi="Calibri" w:cs="Calibri"/>
                <w:color w:val="000000"/>
                <w:lang w:eastAsia="nl-NL"/>
              </w:rPr>
              <w:t>[</w:t>
            </w:r>
            <w:proofErr w:type="spellStart"/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years</w:t>
            </w:r>
            <w:proofErr w:type="spellEnd"/>
            <w:r w:rsidR="00794641">
              <w:rPr>
                <w:rFonts w:ascii="Calibri" w:eastAsia="Times New Roman" w:hAnsi="Calibri" w:cs="Calibri"/>
                <w:color w:val="000000"/>
                <w:lang w:eastAsia="nl-NL"/>
              </w:rPr>
              <w:t>]</w:t>
            </w:r>
          </w:p>
        </w:tc>
        <w:tc>
          <w:tcPr>
            <w:tcW w:w="16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A9D1" w14:textId="77777777" w:rsidR="000135AA" w:rsidRPr="00960023" w:rsidRDefault="000135AA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65.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7.9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8228" w14:textId="77777777" w:rsidR="000135AA" w:rsidRPr="00960023" w:rsidRDefault="000135AA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64.5 (8.5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70FA18" w14:textId="2566D086" w:rsidR="000135AA" w:rsidRPr="00960023" w:rsidRDefault="000135AA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65.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</w:t>
            </w:r>
            <w:r w:rsidR="00794641">
              <w:rPr>
                <w:rFonts w:ascii="Calibri" w:eastAsia="Times New Roman" w:hAnsi="Calibri" w:cs="Calibri"/>
                <w:color w:val="000000"/>
                <w:lang w:eastAsia="nl-NL"/>
              </w:rPr>
              <w:t>7</w:t>
            </w: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="00794641">
              <w:rPr>
                <w:rFonts w:ascii="Calibri" w:eastAsia="Times New Roman" w:hAnsi="Calibri" w:cs="Calibri"/>
                <w:color w:val="000000"/>
                <w:lang w:eastAsia="nl-NL"/>
              </w:rPr>
              <w:t>6</w:t>
            </w: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)</w:t>
            </w:r>
          </w:p>
        </w:tc>
      </w:tr>
      <w:tr w:rsidR="000135AA" w:rsidRPr="00960023" w14:paraId="5BE2D17A" w14:textId="77777777" w:rsidTr="00A435F8">
        <w:trPr>
          <w:trHeight w:val="300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F17E3" w14:textId="7DB38E56" w:rsidR="000135AA" w:rsidRPr="00960023" w:rsidRDefault="00F86989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Women</w:t>
            </w:r>
            <w:proofErr w:type="spellEnd"/>
          </w:p>
        </w:tc>
        <w:tc>
          <w:tcPr>
            <w:tcW w:w="16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4DC2" w14:textId="77777777" w:rsidR="000135AA" w:rsidRPr="00960023" w:rsidRDefault="000135AA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22 (3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7</w:t>
            </w: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%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F3B3" w14:textId="77777777" w:rsidR="000135AA" w:rsidRPr="00960023" w:rsidRDefault="000135AA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9 (39.1%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AD0D44" w14:textId="77777777" w:rsidR="000135AA" w:rsidRPr="00960023" w:rsidRDefault="000135AA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13 (3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6</w:t>
            </w: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.1%)</w:t>
            </w:r>
          </w:p>
        </w:tc>
      </w:tr>
      <w:tr w:rsidR="000135AA" w:rsidRPr="00960023" w14:paraId="4A4C84A8" w14:textId="77777777" w:rsidTr="00A435F8">
        <w:trPr>
          <w:trHeight w:val="300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B2531" w14:textId="64117CB3" w:rsidR="000135AA" w:rsidRPr="00960023" w:rsidRDefault="000135AA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960023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Body Mass Index </w:t>
            </w:r>
            <w:r w:rsidR="00F86989">
              <w:rPr>
                <w:rFonts w:ascii="Calibri" w:eastAsia="Times New Roman" w:hAnsi="Calibri" w:cs="Calibri"/>
                <w:color w:val="000000"/>
                <w:lang w:val="en-US" w:eastAsia="nl-NL"/>
              </w:rPr>
              <w:t>[</w:t>
            </w:r>
            <w:r w:rsidR="00F86989" w:rsidRPr="002A53F8">
              <w:rPr>
                <w:rFonts w:ascii="Calibri" w:eastAsia="Times New Roman" w:hAnsi="Calibri" w:cs="Calibri"/>
                <w:color w:val="000000"/>
                <w:lang w:val="en-US" w:eastAsia="nl-NL"/>
              </w:rPr>
              <w:t>kg/m</w:t>
            </w:r>
            <w:r w:rsidR="00F86989" w:rsidRPr="00F9052F">
              <w:rPr>
                <w:rFonts w:ascii="Calibri" w:eastAsia="Times New Roman" w:hAnsi="Calibri" w:cs="Calibri"/>
                <w:color w:val="000000"/>
                <w:vertAlign w:val="superscript"/>
                <w:lang w:val="en-US" w:eastAsia="nl-NL"/>
              </w:rPr>
              <w:t>2</w:t>
            </w:r>
            <w:r w:rsidR="00F86989" w:rsidRPr="008E1F61">
              <w:rPr>
                <w:rFonts w:ascii="Calibri" w:eastAsia="Times New Roman" w:hAnsi="Calibri" w:cs="Calibri"/>
                <w:color w:val="000000"/>
                <w:lang w:val="en-US" w:eastAsia="nl-NL"/>
              </w:rPr>
              <w:t>]</w:t>
            </w:r>
          </w:p>
        </w:tc>
        <w:tc>
          <w:tcPr>
            <w:tcW w:w="16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838C" w14:textId="77777777" w:rsidR="000135AA" w:rsidRPr="00960023" w:rsidRDefault="000135AA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26.7 (3.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9</w:t>
            </w: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54EB" w14:textId="77777777" w:rsidR="000135AA" w:rsidRPr="00960023" w:rsidRDefault="000135AA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25.6 (3.2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2BAB03" w14:textId="77777777" w:rsidR="000135AA" w:rsidRPr="00960023" w:rsidRDefault="000135AA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27.3 (4.1)</w:t>
            </w:r>
          </w:p>
        </w:tc>
      </w:tr>
      <w:tr w:rsidR="000135AA" w:rsidRPr="00960023" w14:paraId="69989EB4" w14:textId="77777777" w:rsidTr="00A435F8">
        <w:trPr>
          <w:trHeight w:val="300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9F087" w14:textId="5431BD69" w:rsidR="000135AA" w:rsidRPr="006D67D5" w:rsidRDefault="000135AA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nl-NL"/>
              </w:rPr>
            </w:pPr>
            <w:proofErr w:type="spellStart"/>
            <w:r w:rsidRPr="00014092">
              <w:rPr>
                <w:rFonts w:ascii="Calibri" w:eastAsia="Times New Roman" w:hAnsi="Calibri" w:cs="Calibri"/>
                <w:color w:val="000000"/>
                <w:lang w:eastAsia="nl-NL"/>
              </w:rPr>
              <w:t>Education</w:t>
            </w:r>
            <w:proofErr w:type="spellEnd"/>
            <w:r w:rsidRPr="0001409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="00F86989" w:rsidRPr="00014092">
              <w:rPr>
                <w:rFonts w:ascii="Calibri" w:eastAsia="Times New Roman" w:hAnsi="Calibri" w:cs="Calibri"/>
                <w:color w:val="000000"/>
                <w:lang w:eastAsia="nl-NL"/>
              </w:rPr>
              <w:t>[</w:t>
            </w:r>
            <w:proofErr w:type="spellStart"/>
            <w:r w:rsidRPr="00014092">
              <w:rPr>
                <w:rFonts w:ascii="Calibri" w:eastAsia="Times New Roman" w:hAnsi="Calibri" w:cs="Calibri"/>
                <w:color w:val="000000"/>
                <w:lang w:eastAsia="nl-NL"/>
              </w:rPr>
              <w:t>years</w:t>
            </w:r>
            <w:proofErr w:type="spellEnd"/>
            <w:r w:rsidR="00F86989" w:rsidRPr="00014092">
              <w:rPr>
                <w:rFonts w:ascii="Calibri" w:eastAsia="Times New Roman" w:hAnsi="Calibri" w:cs="Calibri"/>
                <w:color w:val="000000"/>
                <w:lang w:eastAsia="nl-NL"/>
              </w:rPr>
              <w:t>]</w:t>
            </w:r>
          </w:p>
        </w:tc>
        <w:tc>
          <w:tcPr>
            <w:tcW w:w="16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6087" w14:textId="44DD0C4A" w:rsidR="000135AA" w:rsidRPr="00014092" w:rsidRDefault="00794641" w:rsidP="00A435F8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14.0 [12.0-18.0]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140D" w14:textId="18CDA610" w:rsidR="000135AA" w:rsidRPr="00014092" w:rsidRDefault="00794641" w:rsidP="00A435F8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014092">
              <w:rPr>
                <w:rFonts w:ascii="Calibri" w:eastAsia="Times New Roman" w:hAnsi="Calibri" w:cs="Calibri"/>
                <w:lang w:eastAsia="nl-NL"/>
              </w:rPr>
              <w:t>15.0 [13.0-18.0]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871E0C" w14:textId="1088EE3E" w:rsidR="000135AA" w:rsidRPr="00014092" w:rsidRDefault="00794641" w:rsidP="00A435F8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014092">
              <w:rPr>
                <w:rFonts w:ascii="Calibri" w:eastAsia="Times New Roman" w:hAnsi="Calibri" w:cs="Calibri"/>
                <w:lang w:eastAsia="nl-NL"/>
              </w:rPr>
              <w:t>14.0 [12.0-18.0]</w:t>
            </w:r>
          </w:p>
        </w:tc>
      </w:tr>
      <w:tr w:rsidR="000135AA" w:rsidRPr="00960023" w14:paraId="3EDFC21C" w14:textId="77777777" w:rsidTr="00A435F8">
        <w:trPr>
          <w:trHeight w:val="300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D5242" w14:textId="05D0168B" w:rsidR="000135AA" w:rsidRPr="006D67D5" w:rsidRDefault="000135AA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nl-NL"/>
              </w:rPr>
            </w:pPr>
            <w:r w:rsidRPr="0001409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Disease </w:t>
            </w:r>
            <w:proofErr w:type="spellStart"/>
            <w:r w:rsidRPr="00014092">
              <w:rPr>
                <w:rFonts w:ascii="Calibri" w:eastAsia="Times New Roman" w:hAnsi="Calibri" w:cs="Calibri"/>
                <w:color w:val="000000"/>
                <w:lang w:eastAsia="nl-NL"/>
              </w:rPr>
              <w:t>duration</w:t>
            </w:r>
            <w:proofErr w:type="spellEnd"/>
            <w:r w:rsidRPr="0001409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="00F86989" w:rsidRPr="00014092">
              <w:rPr>
                <w:rFonts w:ascii="Calibri" w:eastAsia="Times New Roman" w:hAnsi="Calibri" w:cs="Calibri"/>
                <w:color w:val="000000"/>
                <w:lang w:eastAsia="nl-NL"/>
              </w:rPr>
              <w:t>[</w:t>
            </w:r>
            <w:proofErr w:type="spellStart"/>
            <w:r w:rsidR="00F86989" w:rsidRPr="00014092">
              <w:rPr>
                <w:rFonts w:ascii="Calibri" w:eastAsia="Times New Roman" w:hAnsi="Calibri" w:cs="Calibri"/>
                <w:color w:val="000000"/>
                <w:lang w:eastAsia="nl-NL"/>
              </w:rPr>
              <w:t>years</w:t>
            </w:r>
            <w:proofErr w:type="spellEnd"/>
            <w:r w:rsidR="00F86989" w:rsidRPr="00014092">
              <w:rPr>
                <w:rFonts w:ascii="Calibri" w:eastAsia="Times New Roman" w:hAnsi="Calibri" w:cs="Calibri"/>
                <w:color w:val="000000"/>
                <w:lang w:eastAsia="nl-NL"/>
              </w:rPr>
              <w:t>]</w:t>
            </w:r>
          </w:p>
        </w:tc>
        <w:tc>
          <w:tcPr>
            <w:tcW w:w="16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72E9" w14:textId="1562957C" w:rsidR="000135AA" w:rsidRPr="00014092" w:rsidRDefault="00F22584" w:rsidP="00A435F8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4.0 [1.5-6.0]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2940" w14:textId="77777777" w:rsidR="00F22584" w:rsidRDefault="00F22584" w:rsidP="00A435F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nl-NL"/>
              </w:rPr>
            </w:pPr>
          </w:p>
          <w:p w14:paraId="345A32AE" w14:textId="057EE226" w:rsidR="000135AA" w:rsidRPr="00014092" w:rsidRDefault="00F22584" w:rsidP="00A435F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3.0 [1.5-5.0]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57157B" w14:textId="498F4E95" w:rsidR="000135AA" w:rsidRPr="00014092" w:rsidRDefault="00F22584" w:rsidP="00A435F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4.0 [1.8-7.3]</w:t>
            </w:r>
          </w:p>
        </w:tc>
      </w:tr>
      <w:tr w:rsidR="000135AA" w:rsidRPr="00960023" w14:paraId="7F1C1558" w14:textId="77777777" w:rsidTr="00A435F8">
        <w:trPr>
          <w:trHeight w:val="345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68F61" w14:textId="04353B10" w:rsidR="000135AA" w:rsidRPr="006D67D5" w:rsidRDefault="000135AA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nl-NL"/>
              </w:rPr>
            </w:pPr>
            <w:proofErr w:type="spellStart"/>
            <w:r w:rsidRPr="00014092">
              <w:rPr>
                <w:rFonts w:ascii="Calibri" w:eastAsia="Times New Roman" w:hAnsi="Calibri" w:cs="Calibri"/>
                <w:color w:val="000000"/>
                <w:lang w:eastAsia="nl-NL"/>
              </w:rPr>
              <w:t>Symptom</w:t>
            </w:r>
            <w:proofErr w:type="spellEnd"/>
            <w:r w:rsidRPr="0001409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014092">
              <w:rPr>
                <w:rFonts w:ascii="Calibri" w:eastAsia="Times New Roman" w:hAnsi="Calibri" w:cs="Calibri"/>
                <w:color w:val="000000"/>
                <w:lang w:eastAsia="nl-NL"/>
              </w:rPr>
              <w:t>onset</w:t>
            </w:r>
            <w:proofErr w:type="spellEnd"/>
            <w:r w:rsidRPr="0001409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="00F86989" w:rsidRPr="00014092">
              <w:rPr>
                <w:rFonts w:ascii="Calibri" w:eastAsia="Times New Roman" w:hAnsi="Calibri" w:cs="Calibri"/>
                <w:color w:val="000000"/>
                <w:lang w:eastAsia="nl-NL"/>
              </w:rPr>
              <w:t>[</w:t>
            </w:r>
            <w:proofErr w:type="spellStart"/>
            <w:r w:rsidR="00F86989" w:rsidRPr="00014092">
              <w:rPr>
                <w:rFonts w:ascii="Calibri" w:eastAsia="Times New Roman" w:hAnsi="Calibri" w:cs="Calibri"/>
                <w:color w:val="000000"/>
                <w:lang w:eastAsia="nl-NL"/>
              </w:rPr>
              <w:t>years</w:t>
            </w:r>
            <w:proofErr w:type="spellEnd"/>
            <w:r w:rsidR="00F86989" w:rsidRPr="00014092">
              <w:rPr>
                <w:rFonts w:ascii="Calibri" w:eastAsia="Times New Roman" w:hAnsi="Calibri" w:cs="Calibri"/>
                <w:color w:val="000000"/>
                <w:lang w:eastAsia="nl-NL"/>
              </w:rPr>
              <w:t>]</w:t>
            </w:r>
            <w:r w:rsidRPr="00014092">
              <w:rPr>
                <w:rFonts w:ascii="Calibri" w:eastAsia="Times New Roman" w:hAnsi="Calibri" w:cs="Calibri"/>
                <w:color w:val="000000"/>
                <w:vertAlign w:val="superscript"/>
                <w:lang w:eastAsia="nl-NL"/>
              </w:rPr>
              <w:t>#</w:t>
            </w:r>
          </w:p>
        </w:tc>
        <w:tc>
          <w:tcPr>
            <w:tcW w:w="16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4299" w14:textId="1F802D14" w:rsidR="000135AA" w:rsidRPr="00014092" w:rsidRDefault="00F22584" w:rsidP="00A435F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nl-NL"/>
              </w:rPr>
            </w:pPr>
            <w:r w:rsidRPr="00014092">
              <w:rPr>
                <w:rFonts w:ascii="Calibri" w:eastAsia="Times New Roman" w:hAnsi="Calibri" w:cs="Calibri"/>
                <w:lang w:eastAsia="nl-NL"/>
              </w:rPr>
              <w:t>6.5 [4.0-12.0]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B08F" w14:textId="44C19E84" w:rsidR="000135AA" w:rsidRPr="00014092" w:rsidRDefault="00F22584" w:rsidP="00A435F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6.0 [3.4-7.8]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5C5B00" w14:textId="1B1336CD" w:rsidR="000135AA" w:rsidRPr="00014092" w:rsidRDefault="00F22584" w:rsidP="00A435F8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9.5 [4.0-12.1]</w:t>
            </w:r>
          </w:p>
        </w:tc>
      </w:tr>
      <w:tr w:rsidR="000135AA" w:rsidRPr="00960023" w14:paraId="04495BAA" w14:textId="77777777" w:rsidTr="00A435F8">
        <w:trPr>
          <w:trHeight w:val="1096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BC508" w14:textId="77777777" w:rsidR="000135AA" w:rsidRPr="00960023" w:rsidRDefault="000135AA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Hoehn</w:t>
            </w:r>
            <w:proofErr w:type="spellEnd"/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and</w:t>
            </w:r>
            <w:proofErr w:type="spellEnd"/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Yahr</w:t>
            </w:r>
            <w:proofErr w:type="spellEnd"/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stage</w:t>
            </w:r>
            <w:r w:rsidRPr="00960023">
              <w:rPr>
                <w:rFonts w:ascii="Calibri" w:eastAsia="Times New Roman" w:hAnsi="Calibri" w:cs="Calibri"/>
                <w:color w:val="000000"/>
                <w:vertAlign w:val="superscript"/>
                <w:lang w:eastAsia="nl-NL"/>
              </w:rPr>
              <w:t>#</w:t>
            </w:r>
          </w:p>
          <w:p w14:paraId="0872ABB0" w14:textId="77777777" w:rsidR="000135AA" w:rsidRPr="00960023" w:rsidRDefault="000135AA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1</w:t>
            </w:r>
          </w:p>
          <w:p w14:paraId="32312214" w14:textId="77777777" w:rsidR="000135AA" w:rsidRPr="00960023" w:rsidRDefault="000135AA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2</w:t>
            </w:r>
          </w:p>
          <w:p w14:paraId="21F53A60" w14:textId="77777777" w:rsidR="000135AA" w:rsidRPr="00960023" w:rsidRDefault="000135AA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3</w:t>
            </w:r>
          </w:p>
        </w:tc>
        <w:tc>
          <w:tcPr>
            <w:tcW w:w="167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37EF" w14:textId="77777777" w:rsidR="000135AA" w:rsidRPr="00960023" w:rsidRDefault="000135AA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7</w:t>
            </w: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46.7%)</w:t>
            </w:r>
          </w:p>
          <w:p w14:paraId="76E7BB77" w14:textId="77777777" w:rsidR="000135AA" w:rsidRPr="00960023" w:rsidRDefault="000135AA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22 (36.7%)</w:t>
            </w:r>
          </w:p>
          <w:p w14:paraId="330FB6CC" w14:textId="77777777" w:rsidR="000135AA" w:rsidRPr="00960023" w:rsidRDefault="000135AA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7 (11.7%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7F9B" w14:textId="77777777" w:rsidR="000135AA" w:rsidRPr="00960023" w:rsidRDefault="000135AA" w:rsidP="00A435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12 (52.2%)</w:t>
            </w:r>
          </w:p>
          <w:p w14:paraId="650052CB" w14:textId="77777777" w:rsidR="000135AA" w:rsidRPr="00960023" w:rsidRDefault="000135AA" w:rsidP="00A435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7 (30.4%)</w:t>
            </w:r>
          </w:p>
          <w:p w14:paraId="58752EC1" w14:textId="77777777" w:rsidR="000135AA" w:rsidRPr="00960023" w:rsidRDefault="000135AA" w:rsidP="00A435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4 (17.4%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8F895E" w14:textId="77777777" w:rsidR="000135AA" w:rsidRPr="00960023" w:rsidRDefault="000135AA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4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7</w:t>
            </w: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%)</w:t>
            </w:r>
          </w:p>
          <w:p w14:paraId="77959A29" w14:textId="77777777" w:rsidR="000135AA" w:rsidRPr="00960023" w:rsidRDefault="000135AA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15 (4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.7</w:t>
            </w: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%)</w:t>
            </w:r>
          </w:p>
          <w:p w14:paraId="41480DE2" w14:textId="77777777" w:rsidR="000135AA" w:rsidRPr="00960023" w:rsidRDefault="000135AA" w:rsidP="00A435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3 (8.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%)</w:t>
            </w:r>
          </w:p>
        </w:tc>
      </w:tr>
      <w:tr w:rsidR="00F86989" w:rsidRPr="00960023" w14:paraId="4264E33B" w14:textId="77777777" w:rsidTr="00A435F8">
        <w:trPr>
          <w:trHeight w:val="300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C1848" w14:textId="3E02056D" w:rsidR="00F86989" w:rsidRPr="00960023" w:rsidRDefault="00F86989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LEDD [mg]</w:t>
            </w:r>
          </w:p>
        </w:tc>
        <w:tc>
          <w:tcPr>
            <w:tcW w:w="16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C5D58" w14:textId="335754F8" w:rsidR="00F86989" w:rsidRPr="00960023" w:rsidRDefault="00CB0EA3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600 [389-818]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5D4FB" w14:textId="2A8A69F0" w:rsidR="00F86989" w:rsidRPr="00960023" w:rsidRDefault="00CB0EA3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600 [350-840]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D787D1E" w14:textId="1A0CFAC5" w:rsidR="00F86989" w:rsidRPr="00960023" w:rsidRDefault="00CB0EA3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588 [417-814]</w:t>
            </w:r>
          </w:p>
        </w:tc>
      </w:tr>
      <w:tr w:rsidR="00F86989" w:rsidRPr="00960023" w14:paraId="03912107" w14:textId="77777777" w:rsidTr="00A435F8">
        <w:trPr>
          <w:trHeight w:val="300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36596" w14:textId="15FB3E5B" w:rsidR="00F86989" w:rsidRPr="00960023" w:rsidRDefault="00F86989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SCOPA-AUT score</w:t>
            </w:r>
          </w:p>
        </w:tc>
        <w:tc>
          <w:tcPr>
            <w:tcW w:w="16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CEEB3" w14:textId="5D4EE5B0" w:rsidR="00F86989" w:rsidRPr="00960023" w:rsidRDefault="006D67D5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6.3 (7.0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E469C" w14:textId="3217CC49" w:rsidR="00F86989" w:rsidRPr="00960023" w:rsidRDefault="006D67D5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4.6 (5.9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E0792A1" w14:textId="7FFB59B8" w:rsidR="00F86989" w:rsidRPr="00960023" w:rsidRDefault="006D67D5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7.3 (7.6)</w:t>
            </w:r>
          </w:p>
        </w:tc>
      </w:tr>
      <w:tr w:rsidR="00F86989" w:rsidRPr="00960023" w14:paraId="067EA59C" w14:textId="77777777" w:rsidTr="00A435F8">
        <w:trPr>
          <w:trHeight w:val="300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D5891" w14:textId="3F2A9A29" w:rsidR="00F86989" w:rsidRDefault="00F86989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C6B03">
              <w:t>VO</w:t>
            </w:r>
            <w:r w:rsidRPr="002537C6">
              <w:rPr>
                <w:vertAlign w:val="subscript"/>
              </w:rPr>
              <w:t xml:space="preserve">2peak </w:t>
            </w:r>
            <w:r w:rsidRPr="008C6B03">
              <w:t>[ml/kg/min]</w:t>
            </w:r>
          </w:p>
        </w:tc>
        <w:tc>
          <w:tcPr>
            <w:tcW w:w="16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BA863" w14:textId="2E0B28DC" w:rsidR="00F86989" w:rsidRPr="00960023" w:rsidRDefault="006D67D5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25.3 (6.1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7C585" w14:textId="4F3672DF" w:rsidR="00F86989" w:rsidRPr="00960023" w:rsidRDefault="006D67D5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28.0 (6.8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D9133D7" w14:textId="18DEB9C3" w:rsidR="00F86989" w:rsidRPr="00960023" w:rsidRDefault="006D67D5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23.6 (5.0)</w:t>
            </w:r>
          </w:p>
        </w:tc>
      </w:tr>
      <w:tr w:rsidR="00F86989" w:rsidRPr="00960023" w14:paraId="586B5E15" w14:textId="77777777" w:rsidTr="00A435F8">
        <w:trPr>
          <w:trHeight w:val="300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69C10" w14:textId="188CD486" w:rsidR="00F86989" w:rsidRDefault="00F86989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8C6B03">
              <w:t>HR</w:t>
            </w:r>
            <w:r w:rsidRPr="002537C6">
              <w:rPr>
                <w:vertAlign w:val="subscript"/>
              </w:rPr>
              <w:t>max</w:t>
            </w:r>
            <w:proofErr w:type="spellEnd"/>
            <w:r w:rsidRPr="008C6B03">
              <w:t xml:space="preserve"> [bpm]</w:t>
            </w:r>
          </w:p>
        </w:tc>
        <w:tc>
          <w:tcPr>
            <w:tcW w:w="16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DF1A6" w14:textId="35A9D576" w:rsidR="00F86989" w:rsidRPr="00960023" w:rsidRDefault="006D67D5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37.9 (20.5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C2CFF" w14:textId="75BA0C3E" w:rsidR="00F86989" w:rsidRPr="00960023" w:rsidRDefault="006D67D5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53.8 (10.5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536F53F" w14:textId="6E41BED4" w:rsidR="00F86989" w:rsidRPr="00960023" w:rsidRDefault="006D67D5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27.7 (18.8)</w:t>
            </w:r>
          </w:p>
        </w:tc>
      </w:tr>
      <w:tr w:rsidR="00F86989" w:rsidRPr="00960023" w14:paraId="2DF34684" w14:textId="77777777" w:rsidTr="00A435F8">
        <w:trPr>
          <w:trHeight w:val="300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57147" w14:textId="7593A239" w:rsidR="00F86989" w:rsidRPr="008C6B03" w:rsidRDefault="00F86989" w:rsidP="00A435F8">
            <w:pPr>
              <w:spacing w:after="0" w:line="240" w:lineRule="auto"/>
            </w:pPr>
            <w:proofErr w:type="spellStart"/>
            <w:r>
              <w:t>Respiratory</w:t>
            </w:r>
            <w:proofErr w:type="spellEnd"/>
            <w:r>
              <w:t xml:space="preserve"> Exchange Ratio</w:t>
            </w:r>
          </w:p>
        </w:tc>
        <w:tc>
          <w:tcPr>
            <w:tcW w:w="16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7A469" w14:textId="0499E1F1" w:rsidR="00F86989" w:rsidRPr="00960023" w:rsidRDefault="00CB0EA3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.15 (0.08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B0E09" w14:textId="008F0EED" w:rsidR="00F86989" w:rsidRPr="00960023" w:rsidRDefault="00CB0EA3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.18 (0.08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ED64A74" w14:textId="66D7F5C3" w:rsidR="00F86989" w:rsidRPr="00960023" w:rsidRDefault="00CB0EA3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.13 (0.07)</w:t>
            </w:r>
          </w:p>
        </w:tc>
      </w:tr>
      <w:tr w:rsidR="000135AA" w:rsidRPr="00960023" w14:paraId="67A646B0" w14:textId="77777777" w:rsidTr="00A435F8">
        <w:trPr>
          <w:trHeight w:val="300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E43F4" w14:textId="77777777" w:rsidR="000135AA" w:rsidRPr="00960023" w:rsidRDefault="000135AA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MDS-UPDRS-III score</w:t>
            </w:r>
          </w:p>
        </w:tc>
        <w:tc>
          <w:tcPr>
            <w:tcW w:w="16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AE27" w14:textId="77777777" w:rsidR="000135AA" w:rsidRPr="00960023" w:rsidRDefault="000135AA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30.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7</w:t>
            </w: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11.4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BEBA" w14:textId="77777777" w:rsidR="000135AA" w:rsidRPr="00960023" w:rsidRDefault="000135AA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27.3 (10.5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EB8DA9" w14:textId="77777777" w:rsidR="000135AA" w:rsidRPr="00960023" w:rsidRDefault="000135AA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32.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8</w:t>
            </w: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11.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6</w:t>
            </w: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)</w:t>
            </w:r>
          </w:p>
        </w:tc>
      </w:tr>
      <w:tr w:rsidR="000135AA" w:rsidRPr="00960023" w14:paraId="14FAFBDB" w14:textId="77777777" w:rsidTr="00A435F8">
        <w:trPr>
          <w:trHeight w:val="300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2B3EA" w14:textId="7AC08AAB" w:rsidR="000135AA" w:rsidRPr="00960023" w:rsidRDefault="000135AA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960023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Six minute walking distance </w:t>
            </w:r>
            <w:r w:rsidR="00F86989">
              <w:rPr>
                <w:rFonts w:ascii="Calibri" w:eastAsia="Times New Roman" w:hAnsi="Calibri" w:cs="Calibri"/>
                <w:color w:val="000000"/>
                <w:lang w:val="en-US" w:eastAsia="nl-NL"/>
              </w:rPr>
              <w:t>[</w:t>
            </w:r>
            <w:r w:rsidRPr="00960023">
              <w:rPr>
                <w:rFonts w:ascii="Calibri" w:eastAsia="Times New Roman" w:hAnsi="Calibri" w:cs="Calibri"/>
                <w:color w:val="000000"/>
                <w:lang w:val="en-US" w:eastAsia="nl-NL"/>
              </w:rPr>
              <w:t>m</w:t>
            </w:r>
            <w:r w:rsidR="00F86989">
              <w:rPr>
                <w:rFonts w:ascii="Calibri" w:eastAsia="Times New Roman" w:hAnsi="Calibri" w:cs="Calibri"/>
                <w:color w:val="000000"/>
                <w:lang w:val="en-US" w:eastAsia="nl-NL"/>
              </w:rPr>
              <w:t>]</w:t>
            </w:r>
          </w:p>
        </w:tc>
        <w:tc>
          <w:tcPr>
            <w:tcW w:w="16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057B" w14:textId="77777777" w:rsidR="000135AA" w:rsidRPr="00960023" w:rsidRDefault="000135AA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75.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01B3" w14:textId="77777777" w:rsidR="000135AA" w:rsidRPr="00960023" w:rsidRDefault="000135AA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499.7 (79.4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65E47A" w14:textId="77777777" w:rsidR="000135AA" w:rsidRPr="00960023" w:rsidRDefault="000135AA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9</w:t>
            </w: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7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8</w:t>
            </w: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)</w:t>
            </w:r>
          </w:p>
        </w:tc>
      </w:tr>
      <w:tr w:rsidR="000135AA" w:rsidRPr="00960023" w14:paraId="3BF83BBE" w14:textId="77777777" w:rsidTr="00A435F8">
        <w:trPr>
          <w:trHeight w:val="300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CCABC" w14:textId="132BB701" w:rsidR="000135AA" w:rsidRPr="00960023" w:rsidRDefault="000135AA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Step </w:t>
            </w:r>
            <w:proofErr w:type="spellStart"/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counts</w:t>
            </w:r>
            <w:proofErr w:type="spellEnd"/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="00F86989">
              <w:rPr>
                <w:rFonts w:ascii="Calibri" w:eastAsia="Times New Roman" w:hAnsi="Calibri" w:cs="Calibri"/>
                <w:color w:val="000000"/>
                <w:lang w:eastAsia="nl-NL"/>
              </w:rPr>
              <w:t>[</w:t>
            </w: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steps/</w:t>
            </w:r>
            <w:proofErr w:type="spellStart"/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day</w:t>
            </w:r>
            <w:proofErr w:type="spellEnd"/>
            <w:r w:rsidR="00F86989">
              <w:rPr>
                <w:rFonts w:ascii="Calibri" w:eastAsia="Times New Roman" w:hAnsi="Calibri" w:cs="Calibri"/>
                <w:color w:val="000000"/>
                <w:lang w:eastAsia="nl-NL"/>
              </w:rPr>
              <w:t>]</w:t>
            </w:r>
          </w:p>
        </w:tc>
        <w:tc>
          <w:tcPr>
            <w:tcW w:w="16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87C1" w14:textId="77777777" w:rsidR="000135AA" w:rsidRPr="00960023" w:rsidRDefault="000135AA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8.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13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84</w:t>
            </w: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E1E4" w14:textId="77777777" w:rsidR="000135AA" w:rsidRPr="00960023" w:rsidRDefault="000135AA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4736.2 (1239.1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A49515" w14:textId="77777777" w:rsidR="000135AA" w:rsidRPr="00960023" w:rsidRDefault="000135AA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4379.0</w:t>
            </w: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14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69</w:t>
            </w: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7</w:t>
            </w: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)</w:t>
            </w:r>
          </w:p>
        </w:tc>
      </w:tr>
      <w:tr w:rsidR="000135AA" w:rsidRPr="00960023" w14:paraId="14E1461F" w14:textId="77777777" w:rsidTr="00A435F8">
        <w:trPr>
          <w:trHeight w:val="300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8BE31" w14:textId="77777777" w:rsidR="000135AA" w:rsidRPr="00960023" w:rsidRDefault="000135AA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Current</w:t>
            </w:r>
            <w:proofErr w:type="spellEnd"/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smoker</w:t>
            </w:r>
            <w:proofErr w:type="spellEnd"/>
          </w:p>
        </w:tc>
        <w:tc>
          <w:tcPr>
            <w:tcW w:w="16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334A" w14:textId="77777777" w:rsidR="000135AA" w:rsidRPr="00960023" w:rsidRDefault="000135AA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1 (1.7%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A7C0" w14:textId="77777777" w:rsidR="000135AA" w:rsidRPr="00960023" w:rsidRDefault="000135AA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0 (0%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A952FB" w14:textId="77777777" w:rsidR="000135AA" w:rsidRPr="00960023" w:rsidRDefault="000135AA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1 (2.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8</w:t>
            </w: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%)</w:t>
            </w:r>
          </w:p>
        </w:tc>
      </w:tr>
      <w:tr w:rsidR="000135AA" w:rsidRPr="00960023" w14:paraId="10E35547" w14:textId="77777777" w:rsidTr="00A435F8">
        <w:trPr>
          <w:trHeight w:val="345"/>
        </w:trPr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BCC0F" w14:textId="4AD88089" w:rsidR="000135AA" w:rsidRPr="00960023" w:rsidRDefault="000135AA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Use</w:t>
            </w:r>
            <w:proofErr w:type="spellEnd"/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of </w:t>
            </w:r>
            <w:proofErr w:type="spellStart"/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beta</w:t>
            </w:r>
            <w:proofErr w:type="spellEnd"/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blo</w:t>
            </w:r>
            <w:r w:rsidR="00F86989">
              <w:rPr>
                <w:rFonts w:ascii="Calibri" w:eastAsia="Times New Roman" w:hAnsi="Calibri" w:cs="Calibri"/>
                <w:color w:val="000000"/>
                <w:lang w:eastAsia="nl-NL"/>
              </w:rPr>
              <w:t>c</w:t>
            </w: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kers</w:t>
            </w:r>
            <w:proofErr w:type="spellEnd"/>
          </w:p>
        </w:tc>
        <w:tc>
          <w:tcPr>
            <w:tcW w:w="16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E02926" w14:textId="4E1C2CD8" w:rsidR="000135AA" w:rsidRPr="00960023" w:rsidRDefault="006D67D5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  <w:r w:rsidR="000135AA"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5.1</w:t>
            </w:r>
            <w:r w:rsidR="000135AA"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%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977E81" w14:textId="77777777" w:rsidR="000135AA" w:rsidRPr="00960023" w:rsidRDefault="000135AA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1 (4.3%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DD03B0" w14:textId="51E3826A" w:rsidR="000135AA" w:rsidRPr="00960023" w:rsidRDefault="00794641" w:rsidP="00A4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="000135AA"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5.6</w:t>
            </w:r>
            <w:r w:rsidR="000135AA" w:rsidRPr="00960023">
              <w:rPr>
                <w:rFonts w:ascii="Calibri" w:eastAsia="Times New Roman" w:hAnsi="Calibri" w:cs="Calibri"/>
                <w:color w:val="000000"/>
                <w:lang w:eastAsia="nl-NL"/>
              </w:rPr>
              <w:t>%)</w:t>
            </w:r>
          </w:p>
        </w:tc>
      </w:tr>
    </w:tbl>
    <w:p w14:paraId="0F70BFEE" w14:textId="56C7E34A" w:rsidR="000135AA" w:rsidRDefault="000135AA" w:rsidP="000135AA">
      <w:pPr>
        <w:spacing w:line="480" w:lineRule="auto"/>
        <w:rPr>
          <w:lang w:val="en-US"/>
        </w:rPr>
      </w:pPr>
      <w:r>
        <w:rPr>
          <w:lang w:val="en-US"/>
        </w:rPr>
        <w:t>Mean (standard deviation)</w:t>
      </w:r>
      <w:r w:rsidR="00F86989">
        <w:rPr>
          <w:lang w:val="en-US"/>
        </w:rPr>
        <w:t>, median [interquartile range]</w:t>
      </w:r>
      <w:r>
        <w:rPr>
          <w:lang w:val="en-US"/>
        </w:rPr>
        <w:t xml:space="preserve"> or frequency (%) is reported. </w:t>
      </w:r>
      <w:r w:rsidR="00F86989" w:rsidRPr="00F86989">
        <w:rPr>
          <w:lang w:val="en-US"/>
        </w:rPr>
        <w:t>HR</w:t>
      </w:r>
      <w:r w:rsidR="00F86989" w:rsidRPr="00F86989">
        <w:rPr>
          <w:vertAlign w:val="subscript"/>
          <w:lang w:val="en-US"/>
        </w:rPr>
        <w:t>max</w:t>
      </w:r>
      <w:r w:rsidR="00F86989" w:rsidRPr="00F86989">
        <w:rPr>
          <w:lang w:val="en-US"/>
        </w:rPr>
        <w:t xml:space="preserve"> = maximum heart rate, LEDD = Levodopa Equivalent Daily Dosage, </w:t>
      </w:r>
      <w:r>
        <w:rPr>
          <w:lang w:val="en-US"/>
        </w:rPr>
        <w:t>MD</w:t>
      </w:r>
      <w:r w:rsidR="00F86989">
        <w:rPr>
          <w:lang w:val="en-US"/>
        </w:rPr>
        <w:t>S</w:t>
      </w:r>
      <w:r>
        <w:rPr>
          <w:lang w:val="en-US"/>
        </w:rPr>
        <w:t xml:space="preserve">-UPDRS = </w:t>
      </w:r>
      <w:r w:rsidRPr="00224868">
        <w:rPr>
          <w:lang w:val="en-US"/>
        </w:rPr>
        <w:t>Movement Disorders Society-Unified Parkinson Disease Rating Scale</w:t>
      </w:r>
      <w:r w:rsidR="00F86989">
        <w:rPr>
          <w:lang w:val="en-US"/>
        </w:rPr>
        <w:t xml:space="preserve">, </w:t>
      </w:r>
      <w:r w:rsidR="00F86989" w:rsidRPr="0082712B">
        <w:rPr>
          <w:lang w:val="en-US"/>
        </w:rPr>
        <w:t>SCOPA</w:t>
      </w:r>
      <w:r w:rsidR="00F86989">
        <w:rPr>
          <w:lang w:val="en-US"/>
        </w:rPr>
        <w:t xml:space="preserve"> = </w:t>
      </w:r>
      <w:proofErr w:type="spellStart"/>
      <w:r w:rsidR="00F86989" w:rsidRPr="0080143F">
        <w:rPr>
          <w:lang w:val="en-US"/>
        </w:rPr>
        <w:t>SCales</w:t>
      </w:r>
      <w:proofErr w:type="spellEnd"/>
      <w:r w:rsidR="00F86989" w:rsidRPr="0080143F">
        <w:rPr>
          <w:lang w:val="en-US"/>
        </w:rPr>
        <w:t xml:space="preserve"> for Outcomes in </w:t>
      </w:r>
      <w:proofErr w:type="spellStart"/>
      <w:r w:rsidR="00F86989" w:rsidRPr="0080143F">
        <w:rPr>
          <w:lang w:val="en-US"/>
        </w:rPr>
        <w:t>PArkinson’s</w:t>
      </w:r>
      <w:proofErr w:type="spellEnd"/>
      <w:r w:rsidR="00F86989" w:rsidRPr="0080143F">
        <w:rPr>
          <w:lang w:val="en-US"/>
        </w:rPr>
        <w:t xml:space="preserve"> disease - Autonomic Dysfunction</w:t>
      </w:r>
      <w:r w:rsidR="00F86989">
        <w:rPr>
          <w:lang w:val="en-US"/>
        </w:rPr>
        <w:t>,</w:t>
      </w:r>
      <w:r w:rsidR="00F86989" w:rsidRPr="0080143F">
        <w:rPr>
          <w:lang w:val="en-US"/>
        </w:rPr>
        <w:t xml:space="preserve"> </w:t>
      </w:r>
      <w:r w:rsidR="00F86989" w:rsidRPr="0082712B">
        <w:rPr>
          <w:lang w:val="en-US"/>
        </w:rPr>
        <w:t>VO</w:t>
      </w:r>
      <w:r w:rsidR="00F86989" w:rsidRPr="0080143F">
        <w:rPr>
          <w:vertAlign w:val="subscript"/>
          <w:lang w:val="en-US"/>
        </w:rPr>
        <w:t>2peak</w:t>
      </w:r>
      <w:r w:rsidR="00F86989" w:rsidRPr="0082712B">
        <w:rPr>
          <w:lang w:val="en-US"/>
        </w:rPr>
        <w:t xml:space="preserve"> </w:t>
      </w:r>
      <w:r w:rsidR="00F86989">
        <w:rPr>
          <w:lang w:val="en-US"/>
        </w:rPr>
        <w:t xml:space="preserve">= </w:t>
      </w:r>
      <w:r w:rsidR="00F86989" w:rsidRPr="0080143F">
        <w:rPr>
          <w:lang w:val="en-US"/>
        </w:rPr>
        <w:t>peak oxygen consumption</w:t>
      </w:r>
      <w:r>
        <w:rPr>
          <w:lang w:val="en-US"/>
        </w:rPr>
        <w:t>. #</w:t>
      </w:r>
      <w:bookmarkStart w:id="0" w:name="_Hlk194410940"/>
      <w:r>
        <w:rPr>
          <w:lang w:val="en-US"/>
        </w:rPr>
        <w:t xml:space="preserve">Data on symptom onset was missing for one participant that performed a valid test </w:t>
      </w:r>
      <w:bookmarkEnd w:id="0"/>
      <w:r>
        <w:rPr>
          <w:lang w:val="en-US"/>
        </w:rPr>
        <w:t xml:space="preserve">according to </w:t>
      </w:r>
      <w:proofErr w:type="spellStart"/>
      <w:r>
        <w:rPr>
          <w:lang w:val="en-US"/>
        </w:rPr>
        <w:t>Thrue</w:t>
      </w:r>
      <w:proofErr w:type="spellEnd"/>
      <w:r>
        <w:rPr>
          <w:lang w:val="en-US"/>
        </w:rPr>
        <w:t xml:space="preserve">, use of betablockers was missing for one participant that performed an invalid test according to </w:t>
      </w:r>
      <w:proofErr w:type="spellStart"/>
      <w:r>
        <w:rPr>
          <w:lang w:val="en-US"/>
        </w:rPr>
        <w:t>Thrue</w:t>
      </w:r>
      <w:proofErr w:type="spellEnd"/>
      <w:r>
        <w:rPr>
          <w:lang w:val="en-US"/>
        </w:rPr>
        <w:t xml:space="preserve">. Data on Hoehn and </w:t>
      </w:r>
      <w:proofErr w:type="spellStart"/>
      <w:r>
        <w:rPr>
          <w:lang w:val="en-US"/>
        </w:rPr>
        <w:t>Yahr</w:t>
      </w:r>
      <w:proofErr w:type="spellEnd"/>
      <w:r>
        <w:rPr>
          <w:lang w:val="en-US"/>
        </w:rPr>
        <w:t xml:space="preserve"> stage was missing for three participants that performed  an invalid test according to </w:t>
      </w:r>
      <w:proofErr w:type="spellStart"/>
      <w:r>
        <w:rPr>
          <w:lang w:val="en-US"/>
        </w:rPr>
        <w:t>Thrue</w:t>
      </w:r>
      <w:proofErr w:type="spellEnd"/>
      <w:r>
        <w:rPr>
          <w:lang w:val="en-US"/>
        </w:rPr>
        <w:t>.</w:t>
      </w:r>
    </w:p>
    <w:p w14:paraId="2B1CDD09" w14:textId="77777777" w:rsidR="000135AA" w:rsidRPr="000135AA" w:rsidRDefault="000135AA">
      <w:pPr>
        <w:rPr>
          <w:lang w:val="en-US"/>
        </w:rPr>
      </w:pPr>
    </w:p>
    <w:sectPr w:rsidR="000135AA" w:rsidRPr="000135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revisionView w:formatting="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5AA"/>
    <w:rsid w:val="000135AA"/>
    <w:rsid w:val="00014092"/>
    <w:rsid w:val="0061287E"/>
    <w:rsid w:val="006D67D5"/>
    <w:rsid w:val="00794641"/>
    <w:rsid w:val="008722D7"/>
    <w:rsid w:val="009953CF"/>
    <w:rsid w:val="00BC6773"/>
    <w:rsid w:val="00CB0EA3"/>
    <w:rsid w:val="00CE55BD"/>
    <w:rsid w:val="00D906AE"/>
    <w:rsid w:val="00DC477B"/>
    <w:rsid w:val="00F22584"/>
    <w:rsid w:val="00F86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DE286A"/>
  <w15:chartTrackingRefBased/>
  <w15:docId w15:val="{0CC45FB2-4596-4A68-ADC7-C0097BC57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9953C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953C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953C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953C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953CF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F869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</dc:creator>
  <cp:keywords/>
  <dc:description/>
  <cp:lastModifiedBy>Author</cp:lastModifiedBy>
  <cp:revision>2</cp:revision>
  <dcterms:created xsi:type="dcterms:W3CDTF">2025-04-02T07:23:00Z</dcterms:created>
  <dcterms:modified xsi:type="dcterms:W3CDTF">2025-04-02T07:23:00Z</dcterms:modified>
</cp:coreProperties>
</file>